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93391" w14:textId="77777777" w:rsidR="00C63ABA" w:rsidRPr="00C63ABA" w:rsidRDefault="00C63ABA" w:rsidP="00C63ABA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bookmarkStart w:id="0" w:name="_GoBack"/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Zalecenia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dotyczące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wzmocnienia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pozycji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początkujących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naukowców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w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celu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poprawy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kultury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i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praktyki</w:t>
      </w:r>
      <w:proofErr w:type="spellEnd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C63A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US"/>
        </w:rPr>
        <w:t>badawczej</w:t>
      </w:r>
      <w:proofErr w:type="spellEnd"/>
    </w:p>
    <w:bookmarkEnd w:id="0"/>
    <w:p w14:paraId="254204BF" w14:textId="26DD0D01" w:rsidR="009A6A23" w:rsidRPr="00DE3E1B" w:rsidRDefault="00D72579" w:rsidP="00DE3E1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010" w:type="dxa"/>
        <w:tblLayout w:type="fixed"/>
        <w:tblLook w:val="0600" w:firstRow="0" w:lastRow="0" w:firstColumn="0" w:lastColumn="0" w:noHBand="1" w:noVBand="1"/>
      </w:tblPr>
      <w:tblGrid>
        <w:gridCol w:w="1413"/>
        <w:gridCol w:w="3628"/>
        <w:gridCol w:w="567"/>
        <w:gridCol w:w="567"/>
        <w:gridCol w:w="567"/>
        <w:gridCol w:w="567"/>
        <w:gridCol w:w="567"/>
        <w:gridCol w:w="567"/>
        <w:gridCol w:w="567"/>
      </w:tblGrid>
      <w:tr w:rsidR="0090332D" w14:paraId="0B96160E" w14:textId="77777777" w:rsidTr="0090332D">
        <w:trPr>
          <w:cantSplit/>
          <w:trHeight w:val="1193"/>
        </w:trPr>
        <w:tc>
          <w:tcPr>
            <w:tcW w:w="1413" w:type="dxa"/>
            <w:shd w:val="clear" w:color="auto" w:fill="DCE6F2"/>
            <w:vAlign w:val="center"/>
          </w:tcPr>
          <w:p w14:paraId="3664EBCF" w14:textId="1AA456EE" w:rsidR="0090332D" w:rsidRPr="0090332D" w:rsidRDefault="0090332D" w:rsidP="0090332D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Zalecenia</w:t>
            </w:r>
            <w:proofErr w:type="spellEnd"/>
          </w:p>
        </w:tc>
        <w:tc>
          <w:tcPr>
            <w:tcW w:w="3628" w:type="dxa"/>
            <w:shd w:val="clear" w:color="auto" w:fill="DCE6F2"/>
            <w:vAlign w:val="center"/>
          </w:tcPr>
          <w:p w14:paraId="04FCC38A" w14:textId="139FE625" w:rsidR="0090332D" w:rsidRPr="0090332D" w:rsidRDefault="0090332D" w:rsidP="0090332D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ziała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wspierające</w:t>
            </w:r>
            <w:proofErr w:type="spellEnd"/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6FE62E1E" w14:textId="0DE2A8E8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90332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Koszt</w:t>
            </w:r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6C841C72" w14:textId="768AE5E3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90332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nstytut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wydziały</w:t>
            </w:r>
            <w:proofErr w:type="spellEnd"/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234442D1" w14:textId="36565A34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Agencj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finansujące</w:t>
            </w:r>
            <w:proofErr w:type="spellEnd"/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747CE315" w14:textId="77777777" w:rsidR="0090332D" w:rsidRPr="00056265" w:rsidRDefault="0090332D" w:rsidP="0090332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zasopism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wydawnictwa</w:t>
            </w:r>
            <w:proofErr w:type="spellEnd"/>
          </w:p>
          <w:p w14:paraId="0CC41A14" w14:textId="6612A626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5A29360C" w14:textId="2C23D79B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Organizacj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naukowe</w:t>
            </w:r>
            <w:proofErr w:type="spellEnd"/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7A0B60D1" w14:textId="217044FC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Społeczn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oczątkując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naukowców</w:t>
            </w:r>
            <w:proofErr w:type="spellEnd"/>
          </w:p>
        </w:tc>
        <w:tc>
          <w:tcPr>
            <w:tcW w:w="567" w:type="dxa"/>
            <w:shd w:val="clear" w:color="auto" w:fill="DCE6F2"/>
            <w:textDirection w:val="btLr"/>
            <w:vAlign w:val="center"/>
          </w:tcPr>
          <w:p w14:paraId="6825C226" w14:textId="2CC99A47" w:rsidR="0090332D" w:rsidRPr="0090332D" w:rsidRDefault="0090332D" w:rsidP="001A64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romotorz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, </w:t>
            </w: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rzełożen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mentorzy</w:t>
            </w:r>
            <w:proofErr w:type="spellEnd"/>
          </w:p>
        </w:tc>
      </w:tr>
      <w:tr w:rsidR="00C63ABA" w14:paraId="5F9F3BAE" w14:textId="77777777" w:rsidTr="00C569B9">
        <w:trPr>
          <w:trHeight w:val="329"/>
        </w:trPr>
        <w:tc>
          <w:tcPr>
            <w:tcW w:w="1413" w:type="dxa"/>
            <w:vMerge w:val="restart"/>
            <w:vAlign w:val="center"/>
          </w:tcPr>
          <w:p w14:paraId="7621627A" w14:textId="14E6F4A2" w:rsidR="00C63ABA" w:rsidRP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Zapewniać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ścieżkę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rozwoj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karier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nagradzając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zachęcając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do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dział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rzec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doskonal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nauki</w:t>
            </w:r>
            <w:proofErr w:type="spellEnd"/>
          </w:p>
        </w:tc>
        <w:tc>
          <w:tcPr>
            <w:tcW w:w="3628" w:type="dxa"/>
          </w:tcPr>
          <w:p w14:paraId="79CBDC3A" w14:textId="78ACB2BD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worz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tanowisk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meta-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cz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ra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sób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acując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zec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jak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</w:p>
        </w:tc>
        <w:tc>
          <w:tcPr>
            <w:tcW w:w="567" w:type="dxa"/>
            <w:vAlign w:val="center"/>
          </w:tcPr>
          <w:p w14:paraId="1CCC8B4B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</w:t>
            </w:r>
          </w:p>
        </w:tc>
        <w:tc>
          <w:tcPr>
            <w:tcW w:w="567" w:type="dxa"/>
            <w:vAlign w:val="center"/>
          </w:tcPr>
          <w:p w14:paraId="6E087736" w14:textId="38A8C411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5D250F2" w14:textId="46F9BC3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00783759" w14:textId="3203F2EC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EF0063C" w14:textId="3F155FAB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792BE869" w14:textId="03F7229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4800DD4" w14:textId="7B4AC2E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38945586" w14:textId="77777777" w:rsidTr="00C569B9">
        <w:trPr>
          <w:trHeight w:val="329"/>
        </w:trPr>
        <w:tc>
          <w:tcPr>
            <w:tcW w:w="1413" w:type="dxa"/>
            <w:vMerge/>
            <w:vAlign w:val="center"/>
          </w:tcPr>
          <w:p w14:paraId="7AC16EDB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69C6AFEE" w14:textId="28221ED3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gradz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ałaln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zec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jak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ze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wans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wodowy</w:t>
            </w:r>
            <w:proofErr w:type="spellEnd"/>
          </w:p>
        </w:tc>
        <w:tc>
          <w:tcPr>
            <w:tcW w:w="567" w:type="dxa"/>
            <w:vAlign w:val="center"/>
          </w:tcPr>
          <w:p w14:paraId="06583EB7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026AB2A0" w14:textId="3D768E6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25343D2" w14:textId="75B77FD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F5DA2C3" w14:textId="5C8B0C5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639EAA8" w14:textId="42408FAC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6EC0461" w14:textId="3AF65578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770AC71" w14:textId="7E2412B9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549AF431" w14:textId="77777777" w:rsidTr="00C569B9">
        <w:trPr>
          <w:trHeight w:val="329"/>
        </w:trPr>
        <w:tc>
          <w:tcPr>
            <w:tcW w:w="1413" w:type="dxa"/>
            <w:vMerge/>
            <w:vAlign w:val="center"/>
          </w:tcPr>
          <w:p w14:paraId="2DA1D3DE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3449AB7D" w14:textId="26C51371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łącz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cen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ał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zec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jak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do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zkole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cenia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antów</w:t>
            </w:r>
            <w:proofErr w:type="spellEnd"/>
          </w:p>
        </w:tc>
        <w:tc>
          <w:tcPr>
            <w:tcW w:w="567" w:type="dxa"/>
            <w:vAlign w:val="center"/>
          </w:tcPr>
          <w:p w14:paraId="0944AAF6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2A5F5CF6" w14:textId="0841D12D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77E08AF" w14:textId="5273FE9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91FE7B5" w14:textId="5D665AAC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808E531" w14:textId="4F2EA1D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84D6BDC" w14:textId="17399DE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D2F8F57" w14:textId="48EF3852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2CA83446" w14:textId="77777777" w:rsidTr="00C569B9">
        <w:trPr>
          <w:trHeight w:val="329"/>
        </w:trPr>
        <w:tc>
          <w:tcPr>
            <w:tcW w:w="1413" w:type="dxa"/>
            <w:vMerge/>
            <w:vAlign w:val="center"/>
          </w:tcPr>
          <w:p w14:paraId="5796D1BE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4FF94CF9" w14:textId="7B098B4D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ubliko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ac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emat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meta-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ra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jak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jlepiej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formac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open access)</w:t>
            </w:r>
          </w:p>
        </w:tc>
        <w:tc>
          <w:tcPr>
            <w:tcW w:w="567" w:type="dxa"/>
            <w:vAlign w:val="center"/>
          </w:tcPr>
          <w:p w14:paraId="2A0ADC54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vAlign w:val="center"/>
          </w:tcPr>
          <w:p w14:paraId="7DB33D42" w14:textId="600250F6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041F666" w14:textId="209014A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D9696C5" w14:textId="3AB1613C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7522FD19" w14:textId="53C1DC56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A5499BF" w14:textId="186C9C4A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9B235A" w14:textId="1C507809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5089635B" w14:textId="77777777" w:rsidTr="00C569B9">
        <w:trPr>
          <w:trHeight w:val="329"/>
        </w:trPr>
        <w:tc>
          <w:tcPr>
            <w:tcW w:w="1413" w:type="dxa"/>
            <w:vMerge/>
            <w:vAlign w:val="center"/>
          </w:tcPr>
          <w:p w14:paraId="4BEA2F94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72302BE9" w14:textId="73154F67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fero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gród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ała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ając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el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skonal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i</w:t>
            </w:r>
            <w:proofErr w:type="spellEnd"/>
            <w:proofErr w:type="gramEnd"/>
          </w:p>
        </w:tc>
        <w:tc>
          <w:tcPr>
            <w:tcW w:w="567" w:type="dxa"/>
            <w:vAlign w:val="center"/>
          </w:tcPr>
          <w:p w14:paraId="3D11801B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vAlign w:val="center"/>
          </w:tcPr>
          <w:p w14:paraId="636C6C64" w14:textId="53E8CE4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1871756" w14:textId="4E5150A8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697245F" w14:textId="41EC121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F5B1A18" w14:textId="0CF951C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504CC6E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34237D44" w14:textId="5619A75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1D6C4ABB" w14:textId="77777777" w:rsidTr="00381FCE">
        <w:trPr>
          <w:trHeight w:val="465"/>
        </w:trPr>
        <w:tc>
          <w:tcPr>
            <w:tcW w:w="1413" w:type="dxa"/>
            <w:vMerge w:val="restart"/>
            <w:shd w:val="clear" w:color="auto" w:fill="D9D9D9"/>
            <w:vAlign w:val="center"/>
          </w:tcPr>
          <w:p w14:paraId="6C598BA0" w14:textId="4EC2E42F" w:rsidR="00C63ABA" w:rsidRP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względniać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 w</w:t>
            </w:r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ocesa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ecyzyjn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3628" w:type="dxa"/>
            <w:shd w:val="clear" w:color="auto" w:fill="D9D9D9"/>
          </w:tcPr>
          <w:p w14:paraId="424E6985" w14:textId="367710D2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worz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up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radcz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łożon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z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dtrzymy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ialog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z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rganam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ecyzyjnym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532D879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AA78CE6" w14:textId="253D41C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8D51F75" w14:textId="35BA7CC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324A56C" w14:textId="187EC749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FEAD282" w14:textId="79CB72A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E9AC0DB" w14:textId="19B47AC8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41E586AC" w14:textId="3136A089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390F8396" w14:textId="77777777" w:rsidTr="00381FCE">
        <w:trPr>
          <w:trHeight w:val="329"/>
        </w:trPr>
        <w:tc>
          <w:tcPr>
            <w:tcW w:w="1413" w:type="dxa"/>
            <w:vMerge/>
            <w:shd w:val="clear" w:color="auto" w:fill="D9D9D9"/>
            <w:vAlign w:val="center"/>
          </w:tcPr>
          <w:p w14:paraId="5E7B9E08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</w:tcPr>
          <w:p w14:paraId="476A784A" w14:textId="24814D41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łącz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zedstawiciel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do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omitet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worz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zyjaznej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spierającej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tmosfery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5A95917D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6FB43C0" w14:textId="3A10F836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062E055" w14:textId="3A60FC4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C4516F0" w14:textId="52B00792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18DCAE9" w14:textId="6612C98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7ADF855" w14:textId="3BD711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381C8462" w14:textId="17B9640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2527579F" w14:textId="77777777" w:rsidTr="00381FCE">
        <w:trPr>
          <w:trHeight w:val="329"/>
        </w:trPr>
        <w:tc>
          <w:tcPr>
            <w:tcW w:w="1413" w:type="dxa"/>
            <w:vMerge/>
            <w:shd w:val="clear" w:color="auto" w:fill="D9D9D9"/>
            <w:vAlign w:val="center"/>
          </w:tcPr>
          <w:p w14:paraId="2337DF1F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</w:tcPr>
          <w:p w14:paraId="317762A2" w14:textId="5C5863A0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ozważ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łącz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up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radcz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ch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z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zedstawicielam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omisja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C0FA76F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F972B36" w14:textId="380EFAB2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56180F2" w14:textId="6E89DFF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89CA4F1" w14:textId="461F53E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C70BA5F" w14:textId="1BF0204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BAA9C0F" w14:textId="44C5CEA8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5B31EB93" w14:textId="3E3EA26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52720EFF" w14:textId="77777777" w:rsidTr="00B16991">
        <w:trPr>
          <w:trHeight w:val="329"/>
        </w:trPr>
        <w:tc>
          <w:tcPr>
            <w:tcW w:w="1413" w:type="dxa"/>
            <w:vMerge w:val="restart"/>
            <w:vAlign w:val="center"/>
          </w:tcPr>
          <w:p w14:paraId="715933D8" w14:textId="047B276B" w:rsidR="00C63ABA" w:rsidRP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pewniać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soby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finanso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ra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hronion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zas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trzebn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ę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tórz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ą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kwalifikowan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skonaleni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​</w:t>
            </w:r>
          </w:p>
        </w:tc>
        <w:tc>
          <w:tcPr>
            <w:tcW w:w="3628" w:type="dxa"/>
          </w:tcPr>
          <w:p w14:paraId="0626D172" w14:textId="0E7006D7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worz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ant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ę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tan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;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pewni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arunk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tór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walifikują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ię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do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akow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antów</w:t>
            </w:r>
            <w:proofErr w:type="spellEnd"/>
          </w:p>
        </w:tc>
        <w:tc>
          <w:tcPr>
            <w:tcW w:w="567" w:type="dxa"/>
            <w:vAlign w:val="center"/>
          </w:tcPr>
          <w:p w14:paraId="1A3DAC27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</w:t>
            </w:r>
          </w:p>
        </w:tc>
        <w:tc>
          <w:tcPr>
            <w:tcW w:w="567" w:type="dxa"/>
            <w:vAlign w:val="center"/>
          </w:tcPr>
          <w:p w14:paraId="4B020E50" w14:textId="31B458A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8EBEB1B" w14:textId="07B965FA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7DA72EB1" w14:textId="3AE2223A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1B72BDF" w14:textId="7DA0C69B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3B1ACF52" w14:textId="7395E75B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E90574E" w14:textId="03EA198D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3A8814C2" w14:textId="77777777" w:rsidTr="00B16991">
        <w:trPr>
          <w:trHeight w:val="329"/>
        </w:trPr>
        <w:tc>
          <w:tcPr>
            <w:tcW w:w="1413" w:type="dxa"/>
            <w:vMerge/>
            <w:vAlign w:val="center"/>
          </w:tcPr>
          <w:p w14:paraId="7CB6274C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730E8691" w14:textId="27B6B1F4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worz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ał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ant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łod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tórz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ają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mysł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ę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jak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ublikacj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567" w:type="dxa"/>
            <w:vAlign w:val="center"/>
          </w:tcPr>
          <w:p w14:paraId="0F4D618A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</w:t>
            </w:r>
          </w:p>
        </w:tc>
        <w:tc>
          <w:tcPr>
            <w:tcW w:w="567" w:type="dxa"/>
            <w:vAlign w:val="center"/>
          </w:tcPr>
          <w:p w14:paraId="26A39E29" w14:textId="6EB9DE46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DF7591E" w14:textId="7FD7753B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522C604" w14:textId="1047E11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62135381" w14:textId="5FF2B89A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A7763B7" w14:textId="58D9969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13933E0" w14:textId="46E2E38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226F203B" w14:textId="77777777" w:rsidTr="00B16991">
        <w:trPr>
          <w:trHeight w:val="329"/>
        </w:trPr>
        <w:tc>
          <w:tcPr>
            <w:tcW w:w="1413" w:type="dxa"/>
            <w:vMerge/>
            <w:vAlign w:val="center"/>
          </w:tcPr>
          <w:p w14:paraId="11911E09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073A04A8" w14:textId="6B6EEF15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fero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sparc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logistycznego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dministracyjnego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nicjaty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łod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p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anadżer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połecznościow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57D15C26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</w:t>
            </w:r>
          </w:p>
        </w:tc>
        <w:tc>
          <w:tcPr>
            <w:tcW w:w="567" w:type="dxa"/>
            <w:vAlign w:val="center"/>
          </w:tcPr>
          <w:p w14:paraId="15C903B6" w14:textId="6B911AF0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BA011CA" w14:textId="1CD7049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6D766D3" w14:textId="3092F6EA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30906A78" w14:textId="027B8B6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F5151D1" w14:textId="2E7283C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DBC78B2" w14:textId="0940944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4F603FE3" w14:textId="77777777" w:rsidTr="00B16991">
        <w:trPr>
          <w:trHeight w:val="329"/>
        </w:trPr>
        <w:tc>
          <w:tcPr>
            <w:tcW w:w="1413" w:type="dxa"/>
            <w:vMerge/>
            <w:vAlign w:val="center"/>
          </w:tcPr>
          <w:p w14:paraId="1C342990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182B40A6" w14:textId="66D597F8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ubliko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nik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ra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ogram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artościow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 </w:t>
            </w:r>
          </w:p>
        </w:tc>
        <w:tc>
          <w:tcPr>
            <w:tcW w:w="567" w:type="dxa"/>
            <w:vAlign w:val="center"/>
          </w:tcPr>
          <w:p w14:paraId="4E5BD0C8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vAlign w:val="center"/>
          </w:tcPr>
          <w:p w14:paraId="33657681" w14:textId="38C35E9A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67FF147" w14:textId="606BA648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05581666" w14:textId="1117346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F600639" w14:textId="1046AD8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1DB70E7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A87309A" w14:textId="0D864663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C63ABA" w14:paraId="297FD3D4" w14:textId="77777777" w:rsidTr="00B16991">
        <w:trPr>
          <w:trHeight w:val="329"/>
        </w:trPr>
        <w:tc>
          <w:tcPr>
            <w:tcW w:w="1413" w:type="dxa"/>
            <w:vMerge/>
            <w:vAlign w:val="center"/>
          </w:tcPr>
          <w:p w14:paraId="3A7FCD4B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53F38A51" w14:textId="030D0532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fero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ant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tór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ferują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hronion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zas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ała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skonaląc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nia</w:t>
            </w:r>
            <w:proofErr w:type="spellEnd"/>
          </w:p>
        </w:tc>
        <w:tc>
          <w:tcPr>
            <w:tcW w:w="567" w:type="dxa"/>
            <w:vAlign w:val="center"/>
          </w:tcPr>
          <w:p w14:paraId="410E179F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</w:t>
            </w:r>
          </w:p>
        </w:tc>
        <w:tc>
          <w:tcPr>
            <w:tcW w:w="567" w:type="dxa"/>
            <w:vAlign w:val="center"/>
          </w:tcPr>
          <w:p w14:paraId="54AD1291" w14:textId="3A1105B3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0EAE1C6C" w14:textId="72DB4179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885033F" w14:textId="4241C1C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1DA6194" w14:textId="355B728F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1DE2E81" w14:textId="7A376015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3AAC621" w14:textId="7346F3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C63ABA" w14:paraId="1519DB89" w14:textId="77777777" w:rsidTr="00B16991">
        <w:trPr>
          <w:trHeight w:val="329"/>
        </w:trPr>
        <w:tc>
          <w:tcPr>
            <w:tcW w:w="1413" w:type="dxa"/>
            <w:vMerge/>
            <w:vAlign w:val="center"/>
          </w:tcPr>
          <w:p w14:paraId="27EE3ED0" w14:textId="77777777" w:rsidR="00C63ABA" w:rsidRPr="00C63ABA" w:rsidRDefault="00C63ABA" w:rsidP="00CB4909">
            <w:pPr>
              <w:jc w:val="center"/>
            </w:pPr>
          </w:p>
        </w:tc>
        <w:tc>
          <w:tcPr>
            <w:tcW w:w="3628" w:type="dxa"/>
          </w:tcPr>
          <w:p w14:paraId="79EC8062" w14:textId="2BB9D5A1" w:rsidR="00C63ABA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Zachęc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ECR do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włącza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dział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n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rzec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doskonal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nauk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do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plan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rozwoj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shd w:val="clear" w:color="auto" w:fill="FFFFFF"/>
                <w:lang w:val="en-US"/>
              </w:rPr>
              <w:t>kariery</w:t>
            </w:r>
            <w:proofErr w:type="spellEnd"/>
          </w:p>
        </w:tc>
        <w:tc>
          <w:tcPr>
            <w:tcW w:w="567" w:type="dxa"/>
            <w:vAlign w:val="center"/>
          </w:tcPr>
          <w:p w14:paraId="0106331B" w14:textId="77777777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65E33DE4" w14:textId="3A147001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9CA3EAD" w14:textId="05BB05D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3ED358E6" w14:textId="6FB50819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D065887" w14:textId="0D4BF0A4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077F1F3E" w14:textId="396DF533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2DE4C17" w14:textId="7D748CCE" w:rsidR="00C63ABA" w:rsidRDefault="00C63ABA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2563FF" w14:paraId="25F4CDDA" w14:textId="77777777" w:rsidTr="00CB4909">
        <w:trPr>
          <w:trHeight w:val="330"/>
        </w:trPr>
        <w:tc>
          <w:tcPr>
            <w:tcW w:w="1413" w:type="dxa"/>
            <w:vMerge w:val="restart"/>
            <w:shd w:val="clear" w:color="auto" w:fill="D9D9D9"/>
            <w:vAlign w:val="center"/>
          </w:tcPr>
          <w:p w14:paraId="08EAE250" w14:textId="565406F8" w:rsidR="002563FF" w:rsidRPr="00C63ABA" w:rsidRDefault="00332A84" w:rsidP="00332A84">
            <w:pPr>
              <w:spacing w:after="28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znać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iedzę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ekspercką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czątkując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proofErr w:type="gram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większe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siłk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zecz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skonaleni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i</w:t>
            </w:r>
            <w:proofErr w:type="spellEnd"/>
          </w:p>
        </w:tc>
        <w:tc>
          <w:tcPr>
            <w:tcW w:w="3628" w:type="dxa"/>
            <w:shd w:val="clear" w:color="auto" w:fill="D9D9D9"/>
            <w:vAlign w:val="center"/>
          </w:tcPr>
          <w:p w14:paraId="35F8D03C" w14:textId="6B8F473E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worze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nternetow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)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połecznośc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acując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d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ą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ultur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aktyk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ych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255957FA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F90E4EA" w14:textId="3D19B73F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4AACFB5" w14:textId="1778860B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7EF1F68" w14:textId="0F04A87D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B94ABA7" w14:textId="6F0E291B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189FB76" w14:textId="4A646AD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580B6E2" w14:textId="4BC5C71D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2563FF" w14:paraId="199420E5" w14:textId="77777777" w:rsidTr="00CB4909">
        <w:trPr>
          <w:trHeight w:val="465"/>
        </w:trPr>
        <w:tc>
          <w:tcPr>
            <w:tcW w:w="1413" w:type="dxa"/>
            <w:vMerge/>
            <w:shd w:val="clear" w:color="auto" w:fill="D9D9D9"/>
            <w:vAlign w:val="center"/>
          </w:tcPr>
          <w:p w14:paraId="3B89DE31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  <w:vAlign w:val="center"/>
          </w:tcPr>
          <w:p w14:paraId="331DC7E8" w14:textId="1E859954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zkole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w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kres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miejętnośc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trzebn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do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ziom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ndywidualnym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ystemowym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188ADB69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210139A" w14:textId="1E97C068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DCCC739" w14:textId="5BC7B50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403AC1A" w14:textId="40C06B33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BEE257A" w14:textId="5A5E4F1E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A20B6D4" w14:textId="09636E42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412A015" w14:textId="787C188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2563FF" w14:paraId="5452B62C" w14:textId="77777777" w:rsidTr="00CB4909">
        <w:trPr>
          <w:trHeight w:val="329"/>
        </w:trPr>
        <w:tc>
          <w:tcPr>
            <w:tcW w:w="1413" w:type="dxa"/>
            <w:vMerge/>
            <w:shd w:val="clear" w:color="auto" w:fill="D9D9D9"/>
            <w:vAlign w:val="center"/>
          </w:tcPr>
          <w:p w14:paraId="62BEADCE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  <w:vAlign w:val="center"/>
          </w:tcPr>
          <w:p w14:paraId="481EB604" w14:textId="366C8D92" w:rsidR="002563FF" w:rsidRPr="00C63ABA" w:rsidRDefault="00C63ABA" w:rsidP="00C63ABA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zekazy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zczerej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onstruktywnej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pini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b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móc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ozwiązywani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oblem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doskonalani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mysł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 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D398CCC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3DB43AE" w14:textId="3EBD2B6D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DC02E53" w14:textId="502FFB4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0BDDDE7" w14:textId="30DD485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EF69FCA" w14:textId="54AF0BA3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65CDD0D" w14:textId="46899DA3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3991F4D" w14:textId="02830C5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2563FF" w14:paraId="067F6C69" w14:textId="77777777" w:rsidTr="00CB4909">
        <w:trPr>
          <w:trHeight w:val="329"/>
        </w:trPr>
        <w:tc>
          <w:tcPr>
            <w:tcW w:w="1413" w:type="dxa"/>
            <w:vMerge/>
            <w:shd w:val="clear" w:color="auto" w:fill="D9D9D9"/>
            <w:vAlign w:val="center"/>
          </w:tcPr>
          <w:p w14:paraId="042390BA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  <w:vAlign w:val="center"/>
          </w:tcPr>
          <w:p w14:paraId="6373E1C5" w14:textId="4D67572E" w:rsidR="002563FF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korzysty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ałań</w:t>
            </w:r>
            <w:proofErr w:type="spellEnd"/>
            <w:proofErr w:type="gram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kres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skonal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b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lepszyć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stniejąc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ojekty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6FA9373A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9B8A527" w14:textId="7A37BFAC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BA4B763" w14:textId="3D21AE7E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91C323A" w14:textId="342BF529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9BF85B5" w14:textId="7F1A40B4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37931CA" w14:textId="287150E1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B7805B3" w14:textId="7DE62E1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2563FF" w14:paraId="4690629D" w14:textId="77777777" w:rsidTr="00CB4909">
        <w:trPr>
          <w:trHeight w:val="618"/>
        </w:trPr>
        <w:tc>
          <w:tcPr>
            <w:tcW w:w="1413" w:type="dxa"/>
            <w:vMerge/>
            <w:shd w:val="clear" w:color="auto" w:fill="D9D9D9"/>
            <w:vAlign w:val="center"/>
          </w:tcPr>
          <w:p w14:paraId="616EBD74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  <w:vAlign w:val="center"/>
          </w:tcPr>
          <w:p w14:paraId="7066E5A7" w14:textId="3C6AEDDD" w:rsidR="002563FF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spółprac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z ECR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el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pewni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ż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lepsz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ą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trwał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ze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ntegrację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mian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tandardow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ocedura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peracyjn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lub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dręcznika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laboratoryjnych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368521B1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C6A5E0A" w14:textId="47C129D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7A67E34" w14:textId="5648AD0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94438D5" w14:textId="15690668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944EFBC" w14:textId="2D313AF1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4ADED85" w14:textId="1E38995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F7DC235" w14:textId="07F28508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2563FF" w14:paraId="3AEB5556" w14:textId="77777777" w:rsidTr="00CB4909">
        <w:trPr>
          <w:trHeight w:val="618"/>
        </w:trPr>
        <w:tc>
          <w:tcPr>
            <w:tcW w:w="1413" w:type="dxa"/>
            <w:vMerge/>
            <w:shd w:val="clear" w:color="auto" w:fill="D9D9D9"/>
            <w:vAlign w:val="center"/>
          </w:tcPr>
          <w:p w14:paraId="2C240883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shd w:val="clear" w:color="auto" w:fill="D9D9D9"/>
            <w:vAlign w:val="center"/>
          </w:tcPr>
          <w:p w14:paraId="7D675D82" w14:textId="0FC46F34" w:rsidR="002563FF" w:rsidRPr="00C63ABA" w:rsidRDefault="00C63ABA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większe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idoczn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siłków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dejmowanych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zez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el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tanu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;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awan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ożliwośc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el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ię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woim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ziałaniami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w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kresie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skonalenia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z </w:t>
            </w:r>
            <w:proofErr w:type="spellStart"/>
            <w:r w:rsidRPr="00056265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nnymi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017B2EDB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DC126F3" w14:textId="3673965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6003C9B" w14:textId="38EF7AD9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221BCC7" w14:textId="79277575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3542085" w14:textId="278D9F05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D705C78" w14:textId="7C5F4AA9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A982C60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F942A7" w14:paraId="7EE26587" w14:textId="77777777" w:rsidTr="00CB4909">
        <w:trPr>
          <w:trHeight w:val="329"/>
        </w:trPr>
        <w:tc>
          <w:tcPr>
            <w:tcW w:w="1413" w:type="dxa"/>
            <w:vMerge w:val="restart"/>
            <w:vAlign w:val="center"/>
          </w:tcPr>
          <w:p w14:paraId="7135A4D2" w14:textId="1B73A064" w:rsidR="002563FF" w:rsidRPr="00C63ABA" w:rsidRDefault="00332A84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spierać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arginalizowan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*</w:t>
            </w:r>
          </w:p>
        </w:tc>
        <w:tc>
          <w:tcPr>
            <w:tcW w:w="3628" w:type="dxa"/>
            <w:vAlign w:val="center"/>
          </w:tcPr>
          <w:p w14:paraId="320111AA" w14:textId="3D2AD633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spiera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ultur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óżnorodnośc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 </w:t>
            </w:r>
          </w:p>
        </w:tc>
        <w:tc>
          <w:tcPr>
            <w:tcW w:w="567" w:type="dxa"/>
            <w:vAlign w:val="center"/>
          </w:tcPr>
          <w:p w14:paraId="6E0F6685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5FDCEC42" w14:textId="0B5B2654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39608834" w14:textId="257948ED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755FFC4" w14:textId="79D1F3C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941E9FB" w14:textId="15A2F494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00BA0B9E" w14:textId="6EC02E1A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7C5C602C" w14:textId="725026EF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F942A7" w14:paraId="15C07B02" w14:textId="77777777" w:rsidTr="00CB4909">
        <w:trPr>
          <w:trHeight w:val="329"/>
        </w:trPr>
        <w:tc>
          <w:tcPr>
            <w:tcW w:w="1413" w:type="dxa"/>
            <w:vMerge/>
            <w:vAlign w:val="center"/>
          </w:tcPr>
          <w:p w14:paraId="4E5DE6DA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vAlign w:val="center"/>
          </w:tcPr>
          <w:p w14:paraId="036E07F3" w14:textId="5681A8D8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dentyfikacj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eliminacj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rier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rodz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do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ełnego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czestnictwa</w:t>
            </w:r>
            <w:proofErr w:type="spellEnd"/>
          </w:p>
        </w:tc>
        <w:tc>
          <w:tcPr>
            <w:tcW w:w="567" w:type="dxa"/>
            <w:vAlign w:val="center"/>
          </w:tcPr>
          <w:p w14:paraId="2F33A515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vAlign w:val="center"/>
          </w:tcPr>
          <w:p w14:paraId="6B50EC1F" w14:textId="42DA2A2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A7F44C5" w14:textId="7E9E99A5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F7DF570" w14:textId="0680FC79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3E3D822F" w14:textId="132F38CE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58B81D43" w14:textId="5DB58D43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2A478B87" w14:textId="38C8738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F942A7" w14:paraId="6996EDCD" w14:textId="77777777" w:rsidTr="00CB4909">
        <w:trPr>
          <w:trHeight w:val="329"/>
        </w:trPr>
        <w:tc>
          <w:tcPr>
            <w:tcW w:w="1413" w:type="dxa"/>
            <w:vMerge/>
            <w:vAlign w:val="center"/>
          </w:tcPr>
          <w:p w14:paraId="143BC1B6" w14:textId="77777777" w:rsidR="002563FF" w:rsidRPr="00C63ABA" w:rsidRDefault="002563FF" w:rsidP="00CB4909">
            <w:pPr>
              <w:jc w:val="center"/>
            </w:pPr>
          </w:p>
        </w:tc>
        <w:tc>
          <w:tcPr>
            <w:tcW w:w="3628" w:type="dxa"/>
            <w:vAlign w:val="center"/>
          </w:tcPr>
          <w:p w14:paraId="53832F9E" w14:textId="6DC57945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chwale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lityk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pewniając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eprezentację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arginalizowan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up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tanowiska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ierowniczych</w:t>
            </w:r>
            <w:proofErr w:type="spellEnd"/>
          </w:p>
        </w:tc>
        <w:tc>
          <w:tcPr>
            <w:tcW w:w="567" w:type="dxa"/>
            <w:vAlign w:val="center"/>
          </w:tcPr>
          <w:p w14:paraId="6AC6ABB2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vAlign w:val="center"/>
          </w:tcPr>
          <w:p w14:paraId="62B5A9B3" w14:textId="468EDDA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6E3C105E" w14:textId="6143BC6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14CC5E9" w14:textId="1D625AD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9513484" w14:textId="2762C513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4B58809F" w14:textId="18F919E2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vAlign w:val="center"/>
          </w:tcPr>
          <w:p w14:paraId="1D4B3758" w14:textId="0C8A82CC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2563FF" w14:paraId="567903DA" w14:textId="77777777" w:rsidTr="00CB4909">
        <w:trPr>
          <w:trHeight w:val="465"/>
        </w:trPr>
        <w:tc>
          <w:tcPr>
            <w:tcW w:w="1413" w:type="dxa"/>
            <w:vMerge w:val="restart"/>
            <w:shd w:val="clear" w:color="auto" w:fill="D9D9D9"/>
            <w:vAlign w:val="center"/>
          </w:tcPr>
          <w:p w14:paraId="5E2DD293" w14:textId="13A659A2" w:rsidR="002563FF" w:rsidRPr="00C63ABA" w:rsidRDefault="00332A84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spierać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lobaln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nicjatyw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zecz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ultur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aktyk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wczych</w:t>
            </w:r>
            <w:proofErr w:type="spellEnd"/>
          </w:p>
        </w:tc>
        <w:tc>
          <w:tcPr>
            <w:tcW w:w="3628" w:type="dxa"/>
            <w:shd w:val="clear" w:color="auto" w:fill="D9D9D9"/>
            <w:vAlign w:val="center"/>
          </w:tcPr>
          <w:p w14:paraId="1EF429F8" w14:textId="61125BB2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rganizowa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irtualn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lub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hybrydow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onferencj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darzeń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lub</w:t>
            </w:r>
            <w:proofErr w:type="spellEnd"/>
            <w:proofErr w:type="gram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żywa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format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możliwiając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synchroniczn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czestnictwo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p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irtualn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urz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ózg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7FADD66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E0C3E6A" w14:textId="71DA02D7" w:rsidR="002563FF" w:rsidRDefault="002563FF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06C3305E" w14:textId="1F167FC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923410C" w14:textId="3D2FB866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88313FF" w14:textId="6AC1FE1D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7A2DEAD" w14:textId="2F3E8F4E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E455FCC" w14:textId="0E0C64FA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2563FF" w14:paraId="7E187C1A" w14:textId="77777777" w:rsidTr="00CB4909">
        <w:trPr>
          <w:trHeight w:val="465"/>
        </w:trPr>
        <w:tc>
          <w:tcPr>
            <w:tcW w:w="1413" w:type="dxa"/>
            <w:vMerge/>
            <w:shd w:val="clear" w:color="auto" w:fill="D9D9D9"/>
          </w:tcPr>
          <w:p w14:paraId="7B95ADDD" w14:textId="77777777" w:rsidR="002563FF" w:rsidRPr="00C63ABA" w:rsidRDefault="002563FF"/>
        </w:tc>
        <w:tc>
          <w:tcPr>
            <w:tcW w:w="3628" w:type="dxa"/>
            <w:shd w:val="clear" w:color="auto" w:fill="D9D9D9"/>
            <w:vAlign w:val="center"/>
          </w:tcPr>
          <w:p w14:paraId="383BF82A" w14:textId="6FD99513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ferowa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grant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</w:t>
            </w:r>
            <w:proofErr w:type="spellEnd"/>
            <w:proofErr w:type="gram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prawę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l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w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raja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lub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połecznościa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o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graniczonym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finansowaniu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14:paraId="6FAC26EA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A5DE009" w14:textId="53ABF4A1" w:rsidR="002563FF" w:rsidRDefault="002563FF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3E688B04" w14:textId="58D283C8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BA9F8CF" w14:textId="0635CBA7" w:rsidR="002563FF" w:rsidRDefault="002563FF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52BB0DAA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D08253F" w14:textId="76D30B95" w:rsidR="002563FF" w:rsidRDefault="002563FF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6C89D0B4" w14:textId="29E950F2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  <w:tr w:rsidR="002563FF" w14:paraId="65AD1F59" w14:textId="77777777" w:rsidTr="00CB4909">
        <w:trPr>
          <w:trHeight w:val="615"/>
        </w:trPr>
        <w:tc>
          <w:tcPr>
            <w:tcW w:w="1413" w:type="dxa"/>
            <w:vMerge/>
            <w:shd w:val="clear" w:color="auto" w:fill="D9D9D9"/>
          </w:tcPr>
          <w:p w14:paraId="0C5DF53F" w14:textId="77777777" w:rsidR="002563FF" w:rsidRPr="00C63ABA" w:rsidRDefault="002563FF"/>
        </w:tc>
        <w:tc>
          <w:tcPr>
            <w:tcW w:w="3628" w:type="dxa"/>
            <w:shd w:val="clear" w:color="auto" w:fill="D9D9D9"/>
            <w:vAlign w:val="center"/>
          </w:tcPr>
          <w:p w14:paraId="0B9638D9" w14:textId="59FC6546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Naukowc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z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raj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w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tór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ni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ą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tosunkowo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brz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finansowan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owinn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identyfikować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ożliwośc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większeni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ysiłk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sób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o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mniejszy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sobach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D0F90D6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9341776" w14:textId="06D4AE84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E751322" w14:textId="5BD8AC8F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C6BF690" w14:textId="2260DFD0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4DECBC6" w14:textId="04FD586C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23C667C" w14:textId="197051C3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234910A" w14:textId="51B1B7E9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</w:tr>
      <w:tr w:rsidR="002563FF" w14:paraId="1F0B07FB" w14:textId="77777777" w:rsidTr="00CB4909">
        <w:trPr>
          <w:trHeight w:val="615"/>
        </w:trPr>
        <w:tc>
          <w:tcPr>
            <w:tcW w:w="1413" w:type="dxa"/>
            <w:vMerge/>
            <w:shd w:val="clear" w:color="auto" w:fill="D9D9D9"/>
          </w:tcPr>
          <w:p w14:paraId="3D9876C5" w14:textId="77777777" w:rsidR="002563FF" w:rsidRPr="00C63ABA" w:rsidRDefault="002563FF"/>
        </w:tc>
        <w:tc>
          <w:tcPr>
            <w:tcW w:w="3628" w:type="dxa"/>
            <w:shd w:val="clear" w:color="auto" w:fill="D9D9D9"/>
            <w:vAlign w:val="center"/>
          </w:tcPr>
          <w:p w14:paraId="1D112A73" w14:textId="69B5AC75" w:rsidR="002563FF" w:rsidRPr="00C63ABA" w:rsidRDefault="00332A84" w:rsidP="00CB4909">
            <w:pPr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Dodawa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przedstawicieli</w:t>
            </w:r>
            <w:proofErr w:type="spellEnd"/>
            <w:proofErr w:type="gram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 do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omitet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uwzględniając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  ECR z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raj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o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graniczonym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finansowaniu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badań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apewnie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aby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ta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óżnorodność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znalazł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odzwierciedlenie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również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wśród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członków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komisji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>spoza</w:t>
            </w:r>
            <w:proofErr w:type="spellEnd"/>
            <w:r w:rsidRPr="00C63ABA">
              <w:rPr>
                <w:rFonts w:ascii="Times New Roman" w:eastAsiaTheme="minorEastAsia" w:hAnsi="Times New Roman" w:cs="Times New Roman"/>
                <w:sz w:val="12"/>
                <w:szCs w:val="12"/>
                <w:lang w:val="en-US"/>
              </w:rPr>
              <w:t xml:space="preserve"> ECR.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696512C" w14:textId="77777777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$/-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FB4E531" w14:textId="0B29422A" w:rsidR="002563FF" w:rsidRDefault="002563FF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19C96B56" w14:textId="48DBF091" w:rsidR="002563FF" w:rsidRDefault="002563FF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D9D9D9"/>
            <w:vAlign w:val="center"/>
          </w:tcPr>
          <w:p w14:paraId="5F27703F" w14:textId="7976FDAF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70A0EF6" w14:textId="64EF1B95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7ECA053" w14:textId="44020A75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✔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BCF6964" w14:textId="1D57F07D" w:rsidR="002563FF" w:rsidRDefault="00D72579" w:rsidP="00CB4909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</w:t>
            </w:r>
          </w:p>
        </w:tc>
      </w:tr>
    </w:tbl>
    <w:p w14:paraId="13940D45" w14:textId="77777777" w:rsidR="00C63ABA" w:rsidRDefault="00C63ABA" w:rsidP="0090332D">
      <w:pPr>
        <w:rPr>
          <w:rFonts w:ascii="Times New Roman" w:eastAsiaTheme="minorEastAsia" w:hAnsi="Times New Roman" w:cs="Times New Roman"/>
          <w:b/>
          <w:bCs/>
          <w:color w:val="333333"/>
          <w:sz w:val="16"/>
          <w:szCs w:val="16"/>
          <w:shd w:val="clear" w:color="auto" w:fill="FFFFFF"/>
          <w:lang w:val="en-US"/>
        </w:rPr>
      </w:pPr>
    </w:p>
    <w:p w14:paraId="0051FEC0" w14:textId="0663C994" w:rsidR="0090332D" w:rsidRPr="00C63ABA" w:rsidRDefault="0090332D" w:rsidP="0090332D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Tabela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S7.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Działania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które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organizacje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osoby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fizyczne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mogą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podjąć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celu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wsparcia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ECR w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doskonaleniu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publikacji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naukowych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kultury</w:t>
      </w:r>
      <w:proofErr w:type="spellEnd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b/>
          <w:bCs/>
          <w:sz w:val="16"/>
          <w:szCs w:val="16"/>
          <w:shd w:val="clear" w:color="auto" w:fill="FFFFFF"/>
          <w:lang w:val="en-US"/>
        </w:rPr>
        <w:t>badawczej</w:t>
      </w:r>
      <w:proofErr w:type="spellEnd"/>
    </w:p>
    <w:p w14:paraId="64A6AB85" w14:textId="77777777" w:rsidR="0090332D" w:rsidRPr="00C63ABA" w:rsidRDefault="0090332D" w:rsidP="0090332D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lastRenderedPageBreak/>
        <w:t>Zaznaczon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proofErr w:type="gram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l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 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wskazują</w:t>
      </w:r>
      <w:proofErr w:type="spellEnd"/>
      <w:proofErr w:type="gram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konkretn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działani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któr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sob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lub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rganizacj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mogą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djąć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celu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wsparci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wzmocnieni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działań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ECR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celu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praw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nauk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.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Liter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A</w:t>
      </w:r>
      <w:proofErr w:type="gram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znacz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działani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któr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omotorz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zełożen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lub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mentorz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mogą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pierać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rama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stanowisk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któr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zajmują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rganizacj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. *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sob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rganizacj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winn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zyjąć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trz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niższ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zaleceni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e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wszystki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zedsięwzięcia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naukowy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tym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swojej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acy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naukowej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dczas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wdrażania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wszelki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działań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pisany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tej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tabel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.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Zapoznaj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się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z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aktualnym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zasobam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najlepszych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aktyk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onieważ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praktyk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w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zakresie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różnorodnośc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równośc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integracj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zależą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od</w:t>
      </w:r>
      <w:proofErr w:type="gram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kontekstu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i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ewoluują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 xml:space="preserve"> z </w:t>
      </w:r>
      <w:proofErr w:type="spellStart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czasem</w:t>
      </w:r>
      <w:proofErr w:type="spellEnd"/>
      <w:r w:rsidRPr="00C63ABA">
        <w:rPr>
          <w:rFonts w:ascii="Times New Roman" w:eastAsiaTheme="minorEastAsia" w:hAnsi="Times New Roman" w:cs="Times New Roman"/>
          <w:i/>
          <w:iCs/>
          <w:sz w:val="16"/>
          <w:szCs w:val="16"/>
          <w:shd w:val="clear" w:color="auto" w:fill="FFFFFF"/>
          <w:lang w:val="en-US"/>
        </w:rPr>
        <w:t>.</w:t>
      </w:r>
    </w:p>
    <w:p w14:paraId="65518EC8" w14:textId="1CB5AA46" w:rsidR="002563FF" w:rsidRPr="008F0AFE" w:rsidRDefault="002563FF" w:rsidP="0090332D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sectPr w:rsidR="002563FF" w:rsidRPr="008F0AFE" w:rsidSect="00D30BB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04EDA" w14:textId="77777777" w:rsidR="00332A84" w:rsidRDefault="00332A84" w:rsidP="00F942A7">
      <w:pPr>
        <w:spacing w:line="240" w:lineRule="auto"/>
      </w:pPr>
      <w:r>
        <w:separator/>
      </w:r>
    </w:p>
  </w:endnote>
  <w:endnote w:type="continuationSeparator" w:id="0">
    <w:p w14:paraId="12B01E95" w14:textId="77777777" w:rsidR="00332A84" w:rsidRDefault="00332A84" w:rsidP="00F942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460CD3" w14:textId="77777777" w:rsidR="00332A84" w:rsidRDefault="00332A84" w:rsidP="00F942A7">
      <w:pPr>
        <w:spacing w:line="240" w:lineRule="auto"/>
      </w:pPr>
      <w:r>
        <w:separator/>
      </w:r>
    </w:p>
  </w:footnote>
  <w:footnote w:type="continuationSeparator" w:id="0">
    <w:p w14:paraId="018AE516" w14:textId="77777777" w:rsidR="00332A84" w:rsidRDefault="00332A84" w:rsidP="00F942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3FF"/>
    <w:rsid w:val="001A64E9"/>
    <w:rsid w:val="002563FF"/>
    <w:rsid w:val="00332A84"/>
    <w:rsid w:val="00411025"/>
    <w:rsid w:val="00742DF7"/>
    <w:rsid w:val="00753437"/>
    <w:rsid w:val="00891305"/>
    <w:rsid w:val="008F0AFE"/>
    <w:rsid w:val="0090332D"/>
    <w:rsid w:val="0093016D"/>
    <w:rsid w:val="00985151"/>
    <w:rsid w:val="009A6A23"/>
    <w:rsid w:val="00C63ABA"/>
    <w:rsid w:val="00C6405C"/>
    <w:rsid w:val="00CB4909"/>
    <w:rsid w:val="00D30BB9"/>
    <w:rsid w:val="00D65D48"/>
    <w:rsid w:val="00D72579"/>
    <w:rsid w:val="00DE3E1B"/>
    <w:rsid w:val="00E062DA"/>
    <w:rsid w:val="00F9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20E9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42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2A7"/>
  </w:style>
  <w:style w:type="paragraph" w:styleId="Footer">
    <w:name w:val="footer"/>
    <w:basedOn w:val="Normal"/>
    <w:link w:val="FooterChar"/>
    <w:uiPriority w:val="99"/>
    <w:unhideWhenUsed/>
    <w:rsid w:val="00F942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2A7"/>
  </w:style>
  <w:style w:type="table" w:styleId="TableGrid">
    <w:name w:val="Table Grid"/>
    <w:basedOn w:val="TableNormal"/>
    <w:uiPriority w:val="39"/>
    <w:rsid w:val="00F942A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42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2A7"/>
  </w:style>
  <w:style w:type="paragraph" w:styleId="Footer">
    <w:name w:val="footer"/>
    <w:basedOn w:val="Normal"/>
    <w:link w:val="FooterChar"/>
    <w:uiPriority w:val="99"/>
    <w:unhideWhenUsed/>
    <w:rsid w:val="00F942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2A7"/>
  </w:style>
  <w:style w:type="table" w:styleId="TableGrid">
    <w:name w:val="Table Grid"/>
    <w:basedOn w:val="TableNormal"/>
    <w:uiPriority w:val="39"/>
    <w:rsid w:val="00F942A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1EAD90-6B92-0849-8B52-77BE59A35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8</Words>
  <Characters>4267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acey Weissgerber</cp:lastModifiedBy>
  <cp:revision>3</cp:revision>
  <dcterms:created xsi:type="dcterms:W3CDTF">2022-06-22T19:45:00Z</dcterms:created>
  <dcterms:modified xsi:type="dcterms:W3CDTF">2022-06-22T19:57:00Z</dcterms:modified>
</cp:coreProperties>
</file>